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D1D43" w14:textId="77777777" w:rsidR="00462298" w:rsidRDefault="0072027D" w:rsidP="0072027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3</w:t>
      </w:r>
      <w:r w:rsidRPr="00AD463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Table</w:t>
      </w:r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 </w:t>
      </w:r>
    </w:p>
    <w:p w14:paraId="71D73F4E" w14:textId="6617EFF3" w:rsidR="0072027D" w:rsidRPr="00AD463C" w:rsidRDefault="0072027D" w:rsidP="0072027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D463C">
        <w:rPr>
          <w:rFonts w:ascii="Calibri" w:hAnsi="Calibri" w:cs="Calibri"/>
          <w:color w:val="000000" w:themeColor="text1"/>
          <w:sz w:val="22"/>
          <w:szCs w:val="22"/>
        </w:rPr>
        <w:t>List of primer sequences used in this study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55"/>
        <w:gridCol w:w="6773"/>
      </w:tblGrid>
      <w:tr w:rsidR="0072027D" w:rsidRPr="00AD463C" w14:paraId="6DE2525E" w14:textId="77777777" w:rsidTr="0045573B">
        <w:tc>
          <w:tcPr>
            <w:tcW w:w="3055" w:type="dxa"/>
            <w:vAlign w:val="center"/>
          </w:tcPr>
          <w:p w14:paraId="69A482E7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Oligo Name</w:t>
            </w:r>
          </w:p>
        </w:tc>
        <w:tc>
          <w:tcPr>
            <w:tcW w:w="6773" w:type="dxa"/>
            <w:vAlign w:val="center"/>
          </w:tcPr>
          <w:p w14:paraId="673EC396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 xml:space="preserve">Sequence </w:t>
            </w:r>
            <w:r w:rsidRPr="00AD463C">
              <w:rPr>
                <w:rFonts w:ascii="Calibri" w:hAnsi="Calibri" w:cs="Calibri"/>
                <w:b/>
                <w:bCs/>
                <w:color w:val="000000"/>
              </w:rPr>
              <w:t xml:space="preserve">(5' to 3') </w:t>
            </w:r>
          </w:p>
        </w:tc>
      </w:tr>
      <w:tr w:rsidR="0072027D" w:rsidRPr="00AD463C" w14:paraId="16D395C6" w14:textId="77777777" w:rsidTr="0045573B">
        <w:tc>
          <w:tcPr>
            <w:tcW w:w="3055" w:type="dxa"/>
          </w:tcPr>
          <w:p w14:paraId="1E7ECA2D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0265c-For</w:t>
            </w:r>
          </w:p>
        </w:tc>
        <w:tc>
          <w:tcPr>
            <w:tcW w:w="6773" w:type="dxa"/>
          </w:tcPr>
          <w:p w14:paraId="011ED4BA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t>TGCGGACTTTCCATGGCGGCGG TAACTATCAC</w:t>
            </w:r>
          </w:p>
        </w:tc>
      </w:tr>
      <w:tr w:rsidR="0072027D" w:rsidRPr="00AD463C" w14:paraId="6EDC7792" w14:textId="77777777" w:rsidTr="0045573B">
        <w:tc>
          <w:tcPr>
            <w:tcW w:w="3055" w:type="dxa"/>
          </w:tcPr>
          <w:p w14:paraId="4E259B3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0265c-Rev</w:t>
            </w:r>
          </w:p>
        </w:tc>
        <w:tc>
          <w:tcPr>
            <w:tcW w:w="6773" w:type="dxa"/>
          </w:tcPr>
          <w:p w14:paraId="13C104A9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t>GTAGTCACTCGAGTGCGCCCAAGATCTG</w:t>
            </w:r>
          </w:p>
        </w:tc>
      </w:tr>
      <w:tr w:rsidR="0072027D" w:rsidRPr="00AD463C" w14:paraId="69291108" w14:textId="77777777" w:rsidTr="0045573B">
        <w:tc>
          <w:tcPr>
            <w:tcW w:w="3055" w:type="dxa"/>
          </w:tcPr>
          <w:p w14:paraId="1AE41460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0265c-Thrombin-For</w:t>
            </w:r>
          </w:p>
        </w:tc>
        <w:tc>
          <w:tcPr>
            <w:tcW w:w="6773" w:type="dxa"/>
          </w:tcPr>
          <w:p w14:paraId="3AEE75C6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GGGCATATGGCGGCGGTAACTATCACCCACCTGTTCGG</w:t>
            </w:r>
          </w:p>
        </w:tc>
      </w:tr>
      <w:tr w:rsidR="0072027D" w:rsidRPr="00AD463C" w14:paraId="057A313B" w14:textId="77777777" w:rsidTr="0045573B">
        <w:tc>
          <w:tcPr>
            <w:tcW w:w="3055" w:type="dxa"/>
            <w:vAlign w:val="center"/>
          </w:tcPr>
          <w:p w14:paraId="677F5385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0265c-Thrombin-Rev</w:t>
            </w:r>
          </w:p>
        </w:tc>
        <w:tc>
          <w:tcPr>
            <w:tcW w:w="6773" w:type="dxa"/>
          </w:tcPr>
          <w:p w14:paraId="1AB3F993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GGGAAGCTTTCATGCGCCCAAGATCTGGC TGATCTGTGGCG</w:t>
            </w:r>
          </w:p>
        </w:tc>
      </w:tr>
      <w:tr w:rsidR="0072027D" w:rsidRPr="00AD463C" w14:paraId="24C896A5" w14:textId="77777777" w:rsidTr="0045573B">
        <w:tc>
          <w:tcPr>
            <w:tcW w:w="3055" w:type="dxa"/>
          </w:tcPr>
          <w:p w14:paraId="3BBF5A15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3044-For</w:t>
            </w:r>
          </w:p>
        </w:tc>
        <w:tc>
          <w:tcPr>
            <w:tcW w:w="6773" w:type="dxa"/>
          </w:tcPr>
          <w:p w14:paraId="36EFB391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t>GGCATATGGCGTCACAATCGATGATCACGCCCACCACCC</w:t>
            </w:r>
          </w:p>
        </w:tc>
      </w:tr>
      <w:tr w:rsidR="0072027D" w:rsidRPr="00AD463C" w14:paraId="4F0307FF" w14:textId="77777777" w:rsidTr="0045573B">
        <w:tc>
          <w:tcPr>
            <w:tcW w:w="3055" w:type="dxa"/>
          </w:tcPr>
          <w:p w14:paraId="3E481108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v3044-Rev</w:t>
            </w:r>
          </w:p>
        </w:tc>
        <w:tc>
          <w:tcPr>
            <w:tcW w:w="6773" w:type="dxa"/>
          </w:tcPr>
          <w:p w14:paraId="6DC2389E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GGAAGCTTCTAGTTGATCGGCGCGTCGACCCAGCG</w:t>
            </w:r>
          </w:p>
        </w:tc>
      </w:tr>
      <w:tr w:rsidR="0072027D" w:rsidRPr="00AD463C" w14:paraId="6B5B17FC" w14:textId="77777777" w:rsidTr="0045573B">
        <w:tc>
          <w:tcPr>
            <w:tcW w:w="3055" w:type="dxa"/>
          </w:tcPr>
          <w:p w14:paraId="4256B28E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  <w:color w:val="000000"/>
              </w:rPr>
              <w:t>R141S-FecB-For</w:t>
            </w:r>
          </w:p>
        </w:tc>
        <w:tc>
          <w:tcPr>
            <w:tcW w:w="6773" w:type="dxa"/>
          </w:tcPr>
          <w:p w14:paraId="130CC12A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  <w:color w:val="000000"/>
              </w:rPr>
              <w:t>ATCTGCCCGGTGTCGGTACTTCCAGCGCCCCCGACCT </w:t>
            </w:r>
          </w:p>
        </w:tc>
      </w:tr>
      <w:tr w:rsidR="0072027D" w:rsidRPr="00AD463C" w14:paraId="23ABFC23" w14:textId="77777777" w:rsidTr="0045573B">
        <w:tc>
          <w:tcPr>
            <w:tcW w:w="3055" w:type="dxa"/>
          </w:tcPr>
          <w:p w14:paraId="20B41370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  <w:color w:val="000000"/>
              </w:rPr>
              <w:t>R141S-FecB-Rev</w:t>
            </w:r>
          </w:p>
        </w:tc>
        <w:tc>
          <w:tcPr>
            <w:tcW w:w="6773" w:type="dxa"/>
          </w:tcPr>
          <w:p w14:paraId="375A70F3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  <w:color w:val="000000"/>
              </w:rPr>
              <w:t>AGGTCGGGGGCGCTGGAAGTACCGACACCGGGCAGAT</w:t>
            </w:r>
          </w:p>
        </w:tc>
      </w:tr>
      <w:tr w:rsidR="0072027D" w:rsidRPr="00AD463C" w14:paraId="5CDFF5E1" w14:textId="77777777" w:rsidTr="0045573B">
        <w:tc>
          <w:tcPr>
            <w:tcW w:w="3055" w:type="dxa"/>
          </w:tcPr>
          <w:p w14:paraId="17F486BC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Q233S-FecB-For</w:t>
            </w:r>
          </w:p>
        </w:tc>
        <w:tc>
          <w:tcPr>
            <w:tcW w:w="6773" w:type="dxa"/>
          </w:tcPr>
          <w:p w14:paraId="1AE1A0B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GTCGATCGTGAGTCTGACCGCCAACACCAT</w:t>
            </w:r>
          </w:p>
        </w:tc>
      </w:tr>
      <w:tr w:rsidR="0072027D" w:rsidRPr="00AD463C" w14:paraId="0B388FB5" w14:textId="77777777" w:rsidTr="0045573B">
        <w:tc>
          <w:tcPr>
            <w:tcW w:w="3055" w:type="dxa"/>
          </w:tcPr>
          <w:p w14:paraId="16E8B1AD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Q233S-FecB-Rev</w:t>
            </w:r>
          </w:p>
        </w:tc>
        <w:tc>
          <w:tcPr>
            <w:tcW w:w="6773" w:type="dxa"/>
          </w:tcPr>
          <w:p w14:paraId="77F4F3C4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TGGTGTTGGCGGTCAGACTCACGATCGAC</w:t>
            </w:r>
          </w:p>
        </w:tc>
      </w:tr>
      <w:tr w:rsidR="0072027D" w:rsidRPr="00AD463C" w14:paraId="70AECE31" w14:textId="77777777" w:rsidTr="0045573B">
        <w:tc>
          <w:tcPr>
            <w:tcW w:w="3055" w:type="dxa"/>
          </w:tcPr>
          <w:p w14:paraId="13EDBCA4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240S-FecB-For</w:t>
            </w:r>
          </w:p>
        </w:tc>
        <w:tc>
          <w:tcPr>
            <w:tcW w:w="6773" w:type="dxa"/>
          </w:tcPr>
          <w:p w14:paraId="226AA7A9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TGACCGCCAACACCATGTCGGTATACGGCGCCAACAACTT</w:t>
            </w:r>
          </w:p>
        </w:tc>
      </w:tr>
      <w:tr w:rsidR="0072027D" w:rsidRPr="00AD463C" w14:paraId="720859AC" w14:textId="77777777" w:rsidTr="0045573B">
        <w:tc>
          <w:tcPr>
            <w:tcW w:w="3055" w:type="dxa"/>
          </w:tcPr>
          <w:p w14:paraId="7D2918CC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R240S-FecB-Rev</w:t>
            </w:r>
          </w:p>
        </w:tc>
        <w:tc>
          <w:tcPr>
            <w:tcW w:w="6773" w:type="dxa"/>
          </w:tcPr>
          <w:p w14:paraId="2CA932A3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AGTTGTTGGCGCCGTATACCGACATGGTGTTGGCGGTCA</w:t>
            </w:r>
          </w:p>
        </w:tc>
      </w:tr>
      <w:tr w:rsidR="0072027D" w:rsidRPr="00AD463C" w14:paraId="7A32A19B" w14:textId="77777777" w:rsidTr="0045573B">
        <w:tc>
          <w:tcPr>
            <w:tcW w:w="3055" w:type="dxa"/>
          </w:tcPr>
          <w:p w14:paraId="4565201C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Y242S-FecB-For</w:t>
            </w:r>
          </w:p>
        </w:tc>
        <w:tc>
          <w:tcPr>
            <w:tcW w:w="6773" w:type="dxa"/>
          </w:tcPr>
          <w:p w14:paraId="538D98FA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ACACCATGCGGGTATCCGGCGCCAACAACTTCC</w:t>
            </w:r>
          </w:p>
        </w:tc>
      </w:tr>
      <w:tr w:rsidR="0072027D" w:rsidRPr="00AD463C" w14:paraId="0D80224C" w14:textId="77777777" w:rsidTr="0045573B">
        <w:tc>
          <w:tcPr>
            <w:tcW w:w="3055" w:type="dxa"/>
          </w:tcPr>
          <w:p w14:paraId="036EC201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Y242S-FecB-Rev</w:t>
            </w:r>
          </w:p>
        </w:tc>
        <w:tc>
          <w:tcPr>
            <w:tcW w:w="6773" w:type="dxa"/>
          </w:tcPr>
          <w:p w14:paraId="4B155C3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GGAAGTTGTTGGCGCCGGATACCCGCATGGTGTT</w:t>
            </w:r>
          </w:p>
        </w:tc>
      </w:tr>
      <w:tr w:rsidR="0072027D" w:rsidRPr="00AD463C" w14:paraId="76377B8D" w14:textId="77777777" w:rsidTr="0045573B">
        <w:tc>
          <w:tcPr>
            <w:tcW w:w="3055" w:type="dxa"/>
          </w:tcPr>
          <w:p w14:paraId="07B06F71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Y270S-FecB-For</w:t>
            </w:r>
          </w:p>
        </w:tc>
        <w:tc>
          <w:tcPr>
            <w:tcW w:w="6773" w:type="dxa"/>
          </w:tcPr>
          <w:p w14:paraId="16AFED83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TTCACCGACAAGGCCTCCATCGAGATCGGCACCA</w:t>
            </w:r>
          </w:p>
        </w:tc>
      </w:tr>
      <w:tr w:rsidR="0072027D" w:rsidRPr="00AD463C" w14:paraId="48EB0E6E" w14:textId="77777777" w:rsidTr="0045573B">
        <w:tc>
          <w:tcPr>
            <w:tcW w:w="3055" w:type="dxa"/>
          </w:tcPr>
          <w:p w14:paraId="498BBC92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Y270S-FecB-Rev</w:t>
            </w:r>
          </w:p>
        </w:tc>
        <w:tc>
          <w:tcPr>
            <w:tcW w:w="6773" w:type="dxa"/>
          </w:tcPr>
          <w:p w14:paraId="10CDF98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TGGTGCCGATCTCGATGGAGGCCTTGTCGGTGAA</w:t>
            </w:r>
          </w:p>
        </w:tc>
      </w:tr>
      <w:tr w:rsidR="0072027D" w:rsidRPr="00AD463C" w14:paraId="0616B3B6" w14:textId="77777777" w:rsidTr="0045573B">
        <w:tc>
          <w:tcPr>
            <w:tcW w:w="3055" w:type="dxa"/>
          </w:tcPr>
          <w:p w14:paraId="7C956FFE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E272S-FecB-For</w:t>
            </w:r>
          </w:p>
        </w:tc>
        <w:tc>
          <w:tcPr>
            <w:tcW w:w="6773" w:type="dxa"/>
          </w:tcPr>
          <w:p w14:paraId="0BF661E8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CCGACAAGGCCTACATCTCGATCGGCACCA</w:t>
            </w:r>
          </w:p>
        </w:tc>
      </w:tr>
      <w:tr w:rsidR="0072027D" w:rsidRPr="00AD463C" w14:paraId="178FF08E" w14:textId="77777777" w:rsidTr="0045573B">
        <w:tc>
          <w:tcPr>
            <w:tcW w:w="3055" w:type="dxa"/>
          </w:tcPr>
          <w:p w14:paraId="2FF909F6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E272S-FecB-Rev</w:t>
            </w:r>
          </w:p>
        </w:tc>
        <w:tc>
          <w:tcPr>
            <w:tcW w:w="6773" w:type="dxa"/>
          </w:tcPr>
          <w:p w14:paraId="7FFFE8B9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TGGTGCCGATCGAGATGTAGGCCTTGTCGGT</w:t>
            </w:r>
          </w:p>
        </w:tc>
      </w:tr>
      <w:tr w:rsidR="0072027D" w:rsidRPr="00AD463C" w14:paraId="7C8FCD06" w14:textId="77777777" w:rsidTr="0045573B">
        <w:tc>
          <w:tcPr>
            <w:tcW w:w="3055" w:type="dxa"/>
          </w:tcPr>
          <w:p w14:paraId="080C27E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D322S-FecB-For</w:t>
            </w:r>
          </w:p>
        </w:tc>
        <w:tc>
          <w:tcPr>
            <w:tcW w:w="6773" w:type="dxa"/>
          </w:tcPr>
          <w:p w14:paraId="55641BEA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TCTTCGTCGTCAACAGCCAGGTATGGCAGACCG</w:t>
            </w:r>
          </w:p>
        </w:tc>
      </w:tr>
      <w:tr w:rsidR="0072027D" w:rsidRPr="00AD463C" w14:paraId="345898BF" w14:textId="77777777" w:rsidTr="0045573B">
        <w:tc>
          <w:tcPr>
            <w:tcW w:w="3055" w:type="dxa"/>
          </w:tcPr>
          <w:p w14:paraId="33B96A66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D322S-FecB-Rev</w:t>
            </w:r>
          </w:p>
        </w:tc>
        <w:tc>
          <w:tcPr>
            <w:tcW w:w="6773" w:type="dxa"/>
          </w:tcPr>
          <w:p w14:paraId="6B339143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CGGTCTGCCATACCTGGCTGTTGACGACGAAGA</w:t>
            </w:r>
          </w:p>
        </w:tc>
      </w:tr>
      <w:tr w:rsidR="0072027D" w:rsidRPr="00AD463C" w14:paraId="2B59A5FB" w14:textId="77777777" w:rsidTr="0045573B">
        <w:tc>
          <w:tcPr>
            <w:tcW w:w="3055" w:type="dxa"/>
          </w:tcPr>
          <w:p w14:paraId="45E8B652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Q336S-FecB-For</w:t>
            </w:r>
          </w:p>
        </w:tc>
        <w:tc>
          <w:tcPr>
            <w:tcW w:w="6773" w:type="dxa"/>
          </w:tcPr>
          <w:p w14:paraId="0BA746F4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ACGACCAGGTATGGAGTACCGGCGAGGGTATGGT</w:t>
            </w:r>
          </w:p>
        </w:tc>
      </w:tr>
      <w:tr w:rsidR="0072027D" w:rsidRPr="00AD463C" w14:paraId="62846556" w14:textId="77777777" w:rsidTr="0045573B">
        <w:tc>
          <w:tcPr>
            <w:tcW w:w="3055" w:type="dxa"/>
          </w:tcPr>
          <w:p w14:paraId="29414F86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Q336S-FecB-Rev</w:t>
            </w:r>
          </w:p>
        </w:tc>
        <w:tc>
          <w:tcPr>
            <w:tcW w:w="6773" w:type="dxa"/>
          </w:tcPr>
          <w:p w14:paraId="49948A24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  <w:color w:val="000000"/>
              </w:rPr>
              <w:t>ACCATACCCTCGCCGGTACTCCATACCTGGTCGTT</w:t>
            </w:r>
          </w:p>
        </w:tc>
      </w:tr>
      <w:tr w:rsidR="0072027D" w:rsidRPr="00AD463C" w14:paraId="56C23427" w14:textId="77777777" w:rsidTr="0045573B">
        <w:tc>
          <w:tcPr>
            <w:tcW w:w="3055" w:type="dxa"/>
          </w:tcPr>
          <w:p w14:paraId="0C30816B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E339S-FecB-For</w:t>
            </w:r>
          </w:p>
        </w:tc>
        <w:tc>
          <w:tcPr>
            <w:tcW w:w="6773" w:type="dxa"/>
          </w:tcPr>
          <w:p w14:paraId="3BE18BEF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TATGGCAGACCGGCTCAGGTATGGTCGCTG</w:t>
            </w:r>
          </w:p>
        </w:tc>
      </w:tr>
      <w:tr w:rsidR="0072027D" w:rsidRPr="00AD463C" w14:paraId="555EB862" w14:textId="77777777" w:rsidTr="0045573B">
        <w:tc>
          <w:tcPr>
            <w:tcW w:w="3055" w:type="dxa"/>
          </w:tcPr>
          <w:p w14:paraId="73579E52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E339S-FecB-Rev</w:t>
            </w:r>
          </w:p>
        </w:tc>
        <w:tc>
          <w:tcPr>
            <w:tcW w:w="6773" w:type="dxa"/>
          </w:tcPr>
          <w:p w14:paraId="0361AE0C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CAGCGACCATACCTGAGCCGGTCTGCCATA</w:t>
            </w:r>
          </w:p>
        </w:tc>
      </w:tr>
      <w:tr w:rsidR="0072027D" w:rsidRPr="00AD463C" w14:paraId="569A9FAC" w14:textId="77777777" w:rsidTr="0045573B">
        <w:tc>
          <w:tcPr>
            <w:tcW w:w="3055" w:type="dxa"/>
          </w:tcPr>
          <w:p w14:paraId="2DD46005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Y39S-FecB2-For</w:t>
            </w:r>
          </w:p>
        </w:tc>
        <w:tc>
          <w:tcPr>
            <w:tcW w:w="6773" w:type="dxa"/>
            <w:shd w:val="clear" w:color="auto" w:fill="auto"/>
          </w:tcPr>
          <w:p w14:paraId="4774602E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AGCGCGTGGTCAGCGCCGGCTCCACCGAGCAGGACGACTT</w:t>
            </w:r>
          </w:p>
        </w:tc>
      </w:tr>
      <w:tr w:rsidR="0072027D" w:rsidRPr="00AD463C" w14:paraId="4EC02F65" w14:textId="77777777" w:rsidTr="0045573B">
        <w:tc>
          <w:tcPr>
            <w:tcW w:w="3055" w:type="dxa"/>
          </w:tcPr>
          <w:p w14:paraId="04EC76F5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Y39S-FecB2-Rev</w:t>
            </w:r>
          </w:p>
        </w:tc>
        <w:tc>
          <w:tcPr>
            <w:tcW w:w="6773" w:type="dxa"/>
            <w:shd w:val="clear" w:color="auto" w:fill="auto"/>
          </w:tcPr>
          <w:p w14:paraId="7E9C56F0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AAGTCGTCCTGCTCGGTGGAGCCGGCGCTGACCACGCGCT</w:t>
            </w:r>
          </w:p>
        </w:tc>
      </w:tr>
      <w:tr w:rsidR="0072027D" w:rsidRPr="00AD463C" w14:paraId="217DC03A" w14:textId="77777777" w:rsidTr="0045573B">
        <w:tc>
          <w:tcPr>
            <w:tcW w:w="3055" w:type="dxa"/>
          </w:tcPr>
          <w:p w14:paraId="3DE7196C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W58S-FecB2-For</w:t>
            </w:r>
          </w:p>
        </w:tc>
        <w:tc>
          <w:tcPr>
            <w:tcW w:w="6773" w:type="dxa"/>
            <w:shd w:val="clear" w:color="auto" w:fill="auto"/>
          </w:tcPr>
          <w:p w14:paraId="65C71501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CCCATCGCGGTGACCGACTCGTTCGGTGACCAGCCGTTTG</w:t>
            </w:r>
          </w:p>
        </w:tc>
      </w:tr>
      <w:tr w:rsidR="0072027D" w:rsidRPr="0072027D" w14:paraId="46D7B5A3" w14:textId="77777777" w:rsidTr="0045573B">
        <w:tc>
          <w:tcPr>
            <w:tcW w:w="3055" w:type="dxa"/>
          </w:tcPr>
          <w:p w14:paraId="70442405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W58S-FecB2-Rev</w:t>
            </w:r>
          </w:p>
        </w:tc>
        <w:tc>
          <w:tcPr>
            <w:tcW w:w="6773" w:type="dxa"/>
            <w:shd w:val="clear" w:color="auto" w:fill="auto"/>
          </w:tcPr>
          <w:p w14:paraId="0126C171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CAAACGGCTGGTCACCGAACGAGTCGGTCACCGCGATGGG</w:t>
            </w:r>
          </w:p>
        </w:tc>
      </w:tr>
      <w:tr w:rsidR="0072027D" w:rsidRPr="0072027D" w14:paraId="44A8E2AF" w14:textId="77777777" w:rsidTr="0045573B">
        <w:tc>
          <w:tcPr>
            <w:tcW w:w="3055" w:type="dxa"/>
          </w:tcPr>
          <w:p w14:paraId="5C6000C9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R184S-FecB2-For</w:t>
            </w:r>
          </w:p>
        </w:tc>
        <w:tc>
          <w:tcPr>
            <w:tcW w:w="6773" w:type="dxa"/>
            <w:shd w:val="clear" w:color="auto" w:fill="auto"/>
          </w:tcPr>
          <w:p w14:paraId="6A0B0AC4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TGTTGCTGCAGGGTTCCCTCTGGCAGGGCAACGT</w:t>
            </w:r>
          </w:p>
        </w:tc>
      </w:tr>
      <w:tr w:rsidR="0072027D" w:rsidRPr="0072027D" w14:paraId="77130F7E" w14:textId="77777777" w:rsidTr="0045573B">
        <w:tc>
          <w:tcPr>
            <w:tcW w:w="3055" w:type="dxa"/>
          </w:tcPr>
          <w:p w14:paraId="1E0D397B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  <w:color w:val="000000"/>
              </w:rPr>
              <w:t>R184S-FecB2-Rev</w:t>
            </w:r>
          </w:p>
        </w:tc>
        <w:tc>
          <w:tcPr>
            <w:tcW w:w="6773" w:type="dxa"/>
            <w:shd w:val="clear" w:color="auto" w:fill="auto"/>
          </w:tcPr>
          <w:p w14:paraId="7C62D85B" w14:textId="77777777" w:rsidR="0072027D" w:rsidRPr="0072027D" w:rsidRDefault="0072027D" w:rsidP="0045573B">
            <w:pPr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ACGTTGCCCTGCCAGAGGGAACCCTGCAGCAACA</w:t>
            </w:r>
          </w:p>
        </w:tc>
      </w:tr>
      <w:tr w:rsidR="0072027D" w:rsidRPr="0072027D" w14:paraId="2D47CBF2" w14:textId="77777777" w:rsidTr="0045573B">
        <w:tc>
          <w:tcPr>
            <w:tcW w:w="3055" w:type="dxa"/>
            <w:vAlign w:val="center"/>
          </w:tcPr>
          <w:p w14:paraId="31465F51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S2334-attB2-RBS-MSM-FecB1-For</w:t>
            </w:r>
          </w:p>
        </w:tc>
        <w:tc>
          <w:tcPr>
            <w:tcW w:w="6773" w:type="dxa"/>
            <w:vAlign w:val="center"/>
          </w:tcPr>
          <w:p w14:paraId="73C37AB8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GGGGACAGCTTTCTTGTACAAAGTGGCCAGAAAGGAGGAAGGAGTGCTGACCTTCCGACCG</w:t>
            </w:r>
          </w:p>
        </w:tc>
      </w:tr>
      <w:tr w:rsidR="0072027D" w:rsidRPr="0072027D" w14:paraId="6B8D20E8" w14:textId="77777777" w:rsidTr="0045573B">
        <w:tc>
          <w:tcPr>
            <w:tcW w:w="3055" w:type="dxa"/>
            <w:vAlign w:val="center"/>
          </w:tcPr>
          <w:p w14:paraId="3667DA5B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S2335-FLAG-Gly-MSM-fecB1-Rev1</w:t>
            </w:r>
          </w:p>
        </w:tc>
        <w:tc>
          <w:tcPr>
            <w:tcW w:w="6773" w:type="dxa"/>
            <w:vAlign w:val="center"/>
          </w:tcPr>
          <w:p w14:paraId="4930ADEC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CTTGTCGTCGTCGTCCTTGTAGTCCTGGAAGTACAGGTTCTCGCCGCCGCCGCCGTTGATCGGTGCGTTGACCC</w:t>
            </w:r>
          </w:p>
        </w:tc>
      </w:tr>
      <w:tr w:rsidR="0072027D" w:rsidRPr="0072027D" w14:paraId="0106B2AE" w14:textId="77777777" w:rsidTr="0045573B">
        <w:tc>
          <w:tcPr>
            <w:tcW w:w="3055" w:type="dxa"/>
            <w:vAlign w:val="center"/>
          </w:tcPr>
          <w:p w14:paraId="20344CE2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S2336-attB2-RBS-MSM-fecB2-For</w:t>
            </w:r>
          </w:p>
        </w:tc>
        <w:tc>
          <w:tcPr>
            <w:tcW w:w="6773" w:type="dxa"/>
            <w:vAlign w:val="center"/>
          </w:tcPr>
          <w:p w14:paraId="11764376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GGGGACAGCTTTCTTGTACAAAGTGGCCAGAAAGGAGGAAGGAGTGCCGAGACCACTGACCC</w:t>
            </w:r>
          </w:p>
        </w:tc>
      </w:tr>
      <w:tr w:rsidR="0072027D" w:rsidRPr="0072027D" w14:paraId="5A1BC3CF" w14:textId="77777777" w:rsidTr="0045573B">
        <w:tc>
          <w:tcPr>
            <w:tcW w:w="3055" w:type="dxa"/>
            <w:vAlign w:val="center"/>
          </w:tcPr>
          <w:p w14:paraId="79016226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S2337-FLAG-Gly-MSM-fecB2-Rev1</w:t>
            </w:r>
          </w:p>
        </w:tc>
        <w:tc>
          <w:tcPr>
            <w:tcW w:w="6773" w:type="dxa"/>
            <w:vAlign w:val="center"/>
          </w:tcPr>
          <w:p w14:paraId="451F3AB3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CTTGTCGTCGTCGTCCTTGTAGTCCTGGAAGTACAGGTTCTCGCCGCCGCCGCCTCCCAGCACGCGGGC</w:t>
            </w:r>
          </w:p>
        </w:tc>
      </w:tr>
      <w:tr w:rsidR="0072027D" w:rsidRPr="0072027D" w14:paraId="587C1364" w14:textId="77777777" w:rsidTr="0045573B">
        <w:tc>
          <w:tcPr>
            <w:tcW w:w="3055" w:type="dxa"/>
            <w:vAlign w:val="center"/>
          </w:tcPr>
          <w:p w14:paraId="7633D3C8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S2338-attB3-FLAG-TEV-Rev2</w:t>
            </w:r>
          </w:p>
        </w:tc>
        <w:tc>
          <w:tcPr>
            <w:tcW w:w="6773" w:type="dxa"/>
            <w:vAlign w:val="center"/>
          </w:tcPr>
          <w:p w14:paraId="3D509BF6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</w:rPr>
            </w:pPr>
            <w:r w:rsidRPr="0072027D">
              <w:rPr>
                <w:rFonts w:ascii="Calibri" w:hAnsi="Calibri" w:cs="Calibri"/>
              </w:rPr>
              <w:t>GGGGACAACTTTGTATAATAAAGTTGCCTATCACTTGTCGTCGTCGTCCTTGTAGTCCTGG</w:t>
            </w:r>
          </w:p>
        </w:tc>
      </w:tr>
      <w:tr w:rsidR="0072027D" w:rsidRPr="0072027D" w14:paraId="5398E652" w14:textId="77777777" w:rsidTr="0045573B">
        <w:tc>
          <w:tcPr>
            <w:tcW w:w="3055" w:type="dxa"/>
            <w:vAlign w:val="center"/>
          </w:tcPr>
          <w:p w14:paraId="2B00DA2A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S2420-Pac-Nde-top</w:t>
            </w:r>
          </w:p>
        </w:tc>
        <w:tc>
          <w:tcPr>
            <w:tcW w:w="6773" w:type="dxa"/>
            <w:vAlign w:val="bottom"/>
          </w:tcPr>
          <w:p w14:paraId="5ABE5A3E" w14:textId="77777777" w:rsidR="0072027D" w:rsidRPr="0072027D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72027D">
              <w:rPr>
                <w:rFonts w:ascii="Calibri" w:hAnsi="Calibri" w:cs="Calibri"/>
              </w:rPr>
              <w:t>TAACTTAAGACCGGTAAGCTTGATATCGGCGCCTGATGCGGTATTTTCTCCTTACGCATCTGTGCGGTATTTCACACCGCA</w:t>
            </w:r>
          </w:p>
        </w:tc>
      </w:tr>
      <w:tr w:rsidR="0072027D" w:rsidRPr="00AD463C" w14:paraId="28C7CE9C" w14:textId="77777777" w:rsidTr="0045573B">
        <w:tc>
          <w:tcPr>
            <w:tcW w:w="3055" w:type="dxa"/>
            <w:vAlign w:val="center"/>
          </w:tcPr>
          <w:p w14:paraId="2BC8C3EA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lastRenderedPageBreak/>
              <w:t>S2421-Pac-Nde-RC</w:t>
            </w:r>
          </w:p>
        </w:tc>
        <w:tc>
          <w:tcPr>
            <w:tcW w:w="6773" w:type="dxa"/>
            <w:vAlign w:val="bottom"/>
          </w:tcPr>
          <w:p w14:paraId="50109F9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t>TATGCGGTGTGAAATACCGCACAGATGCGTAAGGAGAAAATACCGCATCAGGCGCCGATATCAAGCTTACCGGTCTTAAGTTAAT</w:t>
            </w:r>
          </w:p>
        </w:tc>
      </w:tr>
      <w:tr w:rsidR="0072027D" w:rsidRPr="00AD463C" w14:paraId="6680683A" w14:textId="77777777" w:rsidTr="0045573B">
        <w:tc>
          <w:tcPr>
            <w:tcW w:w="3055" w:type="dxa"/>
            <w:vAlign w:val="center"/>
          </w:tcPr>
          <w:p w14:paraId="144DED39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/>
              </w:rPr>
            </w:pPr>
            <w:r w:rsidRPr="00AD463C">
              <w:rPr>
                <w:rFonts w:ascii="Calibri" w:hAnsi="Calibri" w:cs="Calibri"/>
              </w:rPr>
              <w:t>S3423-RBS-MSMEG_0226-Nde-For-Gibson</w:t>
            </w:r>
          </w:p>
        </w:tc>
        <w:tc>
          <w:tcPr>
            <w:tcW w:w="6773" w:type="dxa"/>
            <w:vAlign w:val="center"/>
          </w:tcPr>
          <w:p w14:paraId="0C92602D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</w:rPr>
            </w:pPr>
            <w:r w:rsidRPr="00AD463C">
              <w:rPr>
                <w:rFonts w:ascii="Calibri" w:hAnsi="Calibri" w:cs="Calibri"/>
              </w:rPr>
              <w:t>GTGGCCAGAAAGGAGGAAGGACATATGAAGCTGTTGAAGCGGTTCTGG</w:t>
            </w:r>
          </w:p>
        </w:tc>
      </w:tr>
      <w:tr w:rsidR="0072027D" w:rsidRPr="00AD463C" w14:paraId="45A65959" w14:textId="77777777" w:rsidTr="0045573B">
        <w:tc>
          <w:tcPr>
            <w:tcW w:w="3055" w:type="dxa"/>
            <w:vAlign w:val="center"/>
          </w:tcPr>
          <w:p w14:paraId="672B56A7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S3424-MSMEG_0226-EcoRV-Rev-Gibson</w:t>
            </w:r>
          </w:p>
        </w:tc>
        <w:tc>
          <w:tcPr>
            <w:tcW w:w="6773" w:type="dxa"/>
            <w:vAlign w:val="bottom"/>
          </w:tcPr>
          <w:p w14:paraId="04A83FD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CTCGCCGCCGCCACGCGTGATATCTGCAGATTTCACCAGGCAGAAG</w:t>
            </w:r>
          </w:p>
        </w:tc>
      </w:tr>
      <w:tr w:rsidR="0072027D" w:rsidRPr="00AD463C" w14:paraId="58B1E408" w14:textId="77777777" w:rsidTr="0045573B">
        <w:tc>
          <w:tcPr>
            <w:tcW w:w="3055" w:type="dxa"/>
            <w:vAlign w:val="center"/>
          </w:tcPr>
          <w:p w14:paraId="19BE8C4B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S3463-Nde-EcoRV_top</w:t>
            </w:r>
          </w:p>
        </w:tc>
        <w:tc>
          <w:tcPr>
            <w:tcW w:w="6773" w:type="dxa"/>
            <w:vAlign w:val="bottom"/>
          </w:tcPr>
          <w:p w14:paraId="3E18CE5F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TATGCACGTGAGTACTGCGATCGCCTACGTATCTAGAGAT</w:t>
            </w:r>
          </w:p>
        </w:tc>
      </w:tr>
      <w:tr w:rsidR="0072027D" w:rsidRPr="00AD463C" w14:paraId="2A6462DA" w14:textId="77777777" w:rsidTr="0045573B">
        <w:tc>
          <w:tcPr>
            <w:tcW w:w="3055" w:type="dxa"/>
            <w:vAlign w:val="bottom"/>
          </w:tcPr>
          <w:p w14:paraId="3B85F8B9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S3464-Nde-EcoRV RC</w:t>
            </w:r>
          </w:p>
        </w:tc>
        <w:tc>
          <w:tcPr>
            <w:tcW w:w="6773" w:type="dxa"/>
            <w:vAlign w:val="bottom"/>
          </w:tcPr>
          <w:p w14:paraId="1DA3A7AD" w14:textId="77777777" w:rsidR="0072027D" w:rsidRPr="00AD463C" w:rsidRDefault="0072027D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</w:rPr>
              <w:t>ATCTCTAGATACGTAGGCGATCGCAGTACTCACGTGCA</w:t>
            </w:r>
          </w:p>
        </w:tc>
      </w:tr>
    </w:tbl>
    <w:p w14:paraId="68311837" w14:textId="77777777" w:rsidR="0072027D" w:rsidRPr="00AD463C" w:rsidRDefault="0072027D" w:rsidP="0072027D">
      <w:pPr>
        <w:spacing w:line="360" w:lineRule="auto"/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7626E890" w14:textId="77777777" w:rsidR="00A14521" w:rsidRDefault="00A14521"/>
    <w:sectPr w:rsidR="00A14521" w:rsidSect="00AC5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7D"/>
    <w:rsid w:val="000F3FBE"/>
    <w:rsid w:val="001828CF"/>
    <w:rsid w:val="002012E9"/>
    <w:rsid w:val="002608D4"/>
    <w:rsid w:val="002834C9"/>
    <w:rsid w:val="002E2B49"/>
    <w:rsid w:val="00360B94"/>
    <w:rsid w:val="004210BA"/>
    <w:rsid w:val="00436A99"/>
    <w:rsid w:val="00440FEC"/>
    <w:rsid w:val="004447B3"/>
    <w:rsid w:val="00457535"/>
    <w:rsid w:val="00462298"/>
    <w:rsid w:val="00467FF2"/>
    <w:rsid w:val="004965C8"/>
    <w:rsid w:val="00554B3C"/>
    <w:rsid w:val="00561752"/>
    <w:rsid w:val="005977EA"/>
    <w:rsid w:val="00610EF3"/>
    <w:rsid w:val="006B3878"/>
    <w:rsid w:val="006E5097"/>
    <w:rsid w:val="006F0AA6"/>
    <w:rsid w:val="0072027D"/>
    <w:rsid w:val="007B19F1"/>
    <w:rsid w:val="008A4BFF"/>
    <w:rsid w:val="008F174E"/>
    <w:rsid w:val="0097569D"/>
    <w:rsid w:val="009F05C4"/>
    <w:rsid w:val="00A14521"/>
    <w:rsid w:val="00A3032C"/>
    <w:rsid w:val="00A82433"/>
    <w:rsid w:val="00AC51B4"/>
    <w:rsid w:val="00B5100B"/>
    <w:rsid w:val="00B82898"/>
    <w:rsid w:val="00BC6B9B"/>
    <w:rsid w:val="00CD469B"/>
    <w:rsid w:val="00CD5EC2"/>
    <w:rsid w:val="00D740FB"/>
    <w:rsid w:val="00DC5CC3"/>
    <w:rsid w:val="00DD5CB2"/>
    <w:rsid w:val="00DE2A67"/>
    <w:rsid w:val="00E14356"/>
    <w:rsid w:val="00F07035"/>
    <w:rsid w:val="00F4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F1F08"/>
  <w15:chartTrackingRefBased/>
  <w15:docId w15:val="{A41C47B9-1910-6147-A8F0-518FEA13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7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027D"/>
    <w:rPr>
      <w:sz w:val="16"/>
      <w:szCs w:val="16"/>
    </w:rPr>
  </w:style>
  <w:style w:type="table" w:styleId="TableGrid">
    <w:name w:val="Table Grid"/>
    <w:basedOn w:val="TableNormal"/>
    <w:uiPriority w:val="59"/>
    <w:rsid w:val="0072027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oulding</dc:creator>
  <cp:keywords/>
  <dc:description/>
  <cp:lastModifiedBy>Celia Goulding</cp:lastModifiedBy>
  <cp:revision>2</cp:revision>
  <dcterms:created xsi:type="dcterms:W3CDTF">2023-09-07T22:17:00Z</dcterms:created>
  <dcterms:modified xsi:type="dcterms:W3CDTF">2023-09-07T22:18:00Z</dcterms:modified>
</cp:coreProperties>
</file>